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4794E" w14:textId="77777777" w:rsidR="00130FA1" w:rsidRPr="000B1DB0" w:rsidRDefault="00130FA1" w:rsidP="00130FA1">
      <w:pPr>
        <w:ind w:left="720"/>
        <w:jc w:val="center"/>
        <w:rPr>
          <w:b/>
          <w:bCs/>
          <w:sz w:val="28"/>
          <w:szCs w:val="28"/>
        </w:rPr>
      </w:pPr>
    </w:p>
    <w:p w14:paraId="5C4E94D4" w14:textId="77777777" w:rsidR="00130FA1" w:rsidRPr="000B1DB0" w:rsidRDefault="00130FA1" w:rsidP="00130FA1">
      <w:pPr>
        <w:spacing w:line="480" w:lineRule="auto"/>
        <w:jc w:val="center"/>
        <w:rPr>
          <w:b/>
          <w:bCs/>
          <w:i/>
          <w:sz w:val="28"/>
          <w:szCs w:val="28"/>
        </w:rPr>
      </w:pPr>
      <w:r w:rsidRPr="000B1DB0">
        <w:rPr>
          <w:b/>
          <w:bCs/>
          <w:sz w:val="28"/>
          <w:szCs w:val="28"/>
        </w:rPr>
        <w:t>Factors Affecting Stability of Plasma Brain-derived Neurotrophic Factor</w:t>
      </w:r>
    </w:p>
    <w:p w14:paraId="4DB06DA5" w14:textId="77777777" w:rsidR="00130FA1" w:rsidRPr="00671839" w:rsidRDefault="00130FA1" w:rsidP="00130FA1">
      <w:pPr>
        <w:spacing w:line="480" w:lineRule="auto"/>
        <w:rPr>
          <w:b/>
          <w:i/>
        </w:rPr>
      </w:pPr>
    </w:p>
    <w:p w14:paraId="046B2A9D" w14:textId="77777777" w:rsidR="00130FA1" w:rsidRDefault="00130FA1" w:rsidP="00130FA1">
      <w:pPr>
        <w:spacing w:line="480" w:lineRule="auto"/>
        <w:rPr>
          <w:vertAlign w:val="superscript"/>
        </w:rPr>
      </w:pPr>
      <w:r w:rsidRPr="008F5B32">
        <w:t>Jocelyn M. Wessels</w:t>
      </w:r>
      <w:r>
        <w:rPr>
          <w:vertAlign w:val="superscript"/>
        </w:rPr>
        <w:t>1¶</w:t>
      </w:r>
      <w:r w:rsidRPr="008F5B32">
        <w:t xml:space="preserve">, </w:t>
      </w:r>
      <w:r>
        <w:t>Ravi K. Agarwal</w:t>
      </w:r>
      <w:r>
        <w:rPr>
          <w:vertAlign w:val="superscript"/>
        </w:rPr>
        <w:t>2¶</w:t>
      </w:r>
      <w:r>
        <w:t xml:space="preserve">, </w:t>
      </w:r>
      <w:proofErr w:type="spellStart"/>
      <w:r>
        <w:t>Aamer</w:t>
      </w:r>
      <w:proofErr w:type="spellEnd"/>
      <w:r>
        <w:t xml:space="preserve"> Somani</w:t>
      </w:r>
      <w:r>
        <w:rPr>
          <w:vertAlign w:val="superscript"/>
        </w:rPr>
        <w:t>1</w:t>
      </w:r>
      <w:r w:rsidRPr="008F5B32">
        <w:t xml:space="preserve">, </w:t>
      </w:r>
      <w:r>
        <w:t>Chris P. Verschoor</w:t>
      </w:r>
      <w:r>
        <w:rPr>
          <w:vertAlign w:val="superscript"/>
        </w:rPr>
        <w:t>3</w:t>
      </w:r>
      <w:r>
        <w:t>, Sanjay K. Agarwal</w:t>
      </w:r>
      <w:r>
        <w:rPr>
          <w:vertAlign w:val="superscript"/>
        </w:rPr>
        <w:t>2</w:t>
      </w:r>
      <w:r>
        <w:t xml:space="preserve">, </w:t>
      </w:r>
      <w:r w:rsidRPr="008F5B32">
        <w:t>and Warren G. Foster</w:t>
      </w:r>
      <w:r>
        <w:rPr>
          <w:vertAlign w:val="superscript"/>
        </w:rPr>
        <w:t>1,2*</w:t>
      </w:r>
    </w:p>
    <w:p w14:paraId="1E4E6A15" w14:textId="77777777" w:rsidR="00130FA1" w:rsidRDefault="00130FA1" w:rsidP="00130FA1">
      <w:pPr>
        <w:spacing w:line="480" w:lineRule="auto"/>
        <w:jc w:val="center"/>
        <w:rPr>
          <w:vertAlign w:val="superscript"/>
        </w:rPr>
      </w:pPr>
    </w:p>
    <w:p w14:paraId="41485F13" w14:textId="77777777" w:rsidR="00130FA1" w:rsidRPr="008F5B32" w:rsidRDefault="00130FA1" w:rsidP="00130FA1">
      <w:pPr>
        <w:spacing w:line="480" w:lineRule="auto"/>
        <w:jc w:val="center"/>
        <w:rPr>
          <w:vertAlign w:val="superscript"/>
        </w:rPr>
      </w:pPr>
    </w:p>
    <w:p w14:paraId="107445A1" w14:textId="77777777" w:rsidR="00130FA1" w:rsidRDefault="00130FA1" w:rsidP="00130FA1">
      <w:pPr>
        <w:rPr>
          <w:bCs/>
        </w:rPr>
      </w:pPr>
      <w:r>
        <w:rPr>
          <w:b/>
          <w:vertAlign w:val="superscript"/>
        </w:rPr>
        <w:t>1</w:t>
      </w:r>
      <w:r w:rsidRPr="008F5B32">
        <w:rPr>
          <w:bCs/>
        </w:rPr>
        <w:t>Department of Obstetrics and Gynecology, McMaster University, Hamilton, ON,</w:t>
      </w:r>
      <w:r>
        <w:rPr>
          <w:bCs/>
        </w:rPr>
        <w:t xml:space="preserve"> </w:t>
      </w:r>
      <w:r w:rsidRPr="008F5B32">
        <w:rPr>
          <w:bCs/>
        </w:rPr>
        <w:t>Canada</w:t>
      </w:r>
    </w:p>
    <w:p w14:paraId="579FF047" w14:textId="77777777" w:rsidR="00130FA1" w:rsidRPr="008F5B32" w:rsidRDefault="00130FA1" w:rsidP="00130FA1">
      <w:pPr>
        <w:rPr>
          <w:bCs/>
        </w:rPr>
      </w:pPr>
    </w:p>
    <w:p w14:paraId="2DD1B5E0" w14:textId="77777777" w:rsidR="00130FA1" w:rsidRDefault="00130FA1" w:rsidP="00130FA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5B32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 xml:space="preserve">Obstetrics &amp; Gynecology and </w:t>
      </w:r>
      <w:r w:rsidRPr="008F5B32">
        <w:rPr>
          <w:rFonts w:ascii="Times New Roman" w:hAnsi="Times New Roman" w:cs="Times New Roman"/>
          <w:sz w:val="24"/>
          <w:szCs w:val="24"/>
        </w:rPr>
        <w:t xml:space="preserve">Reproductive </w:t>
      </w:r>
      <w:r>
        <w:rPr>
          <w:rFonts w:ascii="Times New Roman" w:hAnsi="Times New Roman" w:cs="Times New Roman"/>
          <w:sz w:val="24"/>
          <w:szCs w:val="24"/>
        </w:rPr>
        <w:t>Science</w:t>
      </w:r>
      <w:r w:rsidRPr="008F5B3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5B32">
        <w:rPr>
          <w:rFonts w:ascii="Times New Roman" w:hAnsi="Times New Roman" w:cs="Times New Roman"/>
          <w:sz w:val="24"/>
          <w:szCs w:val="24"/>
        </w:rPr>
        <w:t>University of California, San Diego, La Jolla, California, USA</w:t>
      </w:r>
    </w:p>
    <w:p w14:paraId="613B234C" w14:textId="77777777" w:rsidR="00130FA1" w:rsidRDefault="00130FA1" w:rsidP="00130F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C5FB0B" w14:textId="77777777" w:rsidR="00130FA1" w:rsidRDefault="00130FA1" w:rsidP="00130FA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Health Sciences North Research Institute, Sudbury, ON, Canada</w:t>
      </w:r>
    </w:p>
    <w:p w14:paraId="2A3CA612" w14:textId="77777777" w:rsidR="00130FA1" w:rsidRDefault="00130FA1" w:rsidP="00130F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BBC88B" w14:textId="77777777" w:rsidR="00130FA1" w:rsidRPr="00D30289" w:rsidRDefault="00130FA1" w:rsidP="00130FA1">
      <w:pPr>
        <w:pStyle w:val="NoSpacing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6096BB2" w14:textId="77777777" w:rsidR="00130FA1" w:rsidRDefault="00130FA1" w:rsidP="00130FA1">
      <w:pPr>
        <w:spacing w:line="480" w:lineRule="auto"/>
        <w:rPr>
          <w:b/>
          <w:i/>
        </w:rPr>
      </w:pPr>
      <w:r>
        <w:rPr>
          <w:b/>
          <w:i/>
          <w:vertAlign w:val="superscript"/>
        </w:rPr>
        <w:t>¶</w:t>
      </w:r>
      <w:r>
        <w:rPr>
          <w:b/>
          <w:i/>
        </w:rPr>
        <w:t>Joint first authors</w:t>
      </w:r>
    </w:p>
    <w:p w14:paraId="32752E0F" w14:textId="77777777" w:rsidR="00130FA1" w:rsidRPr="00C46B14" w:rsidRDefault="00130FA1" w:rsidP="00130FA1">
      <w:pPr>
        <w:spacing w:line="480" w:lineRule="auto"/>
      </w:pPr>
    </w:p>
    <w:p w14:paraId="5474B73C" w14:textId="77777777" w:rsidR="00130FA1" w:rsidRDefault="00130FA1" w:rsidP="00130FA1">
      <w:r w:rsidRPr="00D138B7">
        <w:rPr>
          <w:vertAlign w:val="superscript"/>
        </w:rPr>
        <w:t>*</w:t>
      </w:r>
      <w:r w:rsidRPr="00C46B14">
        <w:t>Corresponding author:</w:t>
      </w:r>
      <w:r>
        <w:t xml:space="preserve"> Dr. Warren G. Foster, Ph.D.</w:t>
      </w:r>
    </w:p>
    <w:p w14:paraId="1CA66512" w14:textId="77777777" w:rsidR="00130FA1" w:rsidRDefault="00130FA1" w:rsidP="00130FA1">
      <w:pPr>
        <w:ind w:left="2340"/>
      </w:pPr>
      <w:r>
        <w:t>Department of Obstetrics &amp; Gynecology, HSC-3N52D</w:t>
      </w:r>
    </w:p>
    <w:p w14:paraId="36802913" w14:textId="77777777" w:rsidR="00130FA1" w:rsidRDefault="00130FA1" w:rsidP="00130FA1">
      <w:pPr>
        <w:ind w:left="2340"/>
      </w:pPr>
      <w:r>
        <w:t>McMaster University,</w:t>
      </w:r>
    </w:p>
    <w:p w14:paraId="6DB486F4" w14:textId="77777777" w:rsidR="00130FA1" w:rsidRDefault="00130FA1" w:rsidP="00130FA1">
      <w:pPr>
        <w:ind w:left="2340"/>
      </w:pPr>
      <w:r>
        <w:t>1280 Main Street, West,</w:t>
      </w:r>
    </w:p>
    <w:p w14:paraId="41AA42AA" w14:textId="77777777" w:rsidR="00130FA1" w:rsidRDefault="00130FA1" w:rsidP="00130FA1">
      <w:pPr>
        <w:ind w:left="2340"/>
      </w:pPr>
      <w:r>
        <w:t>Hamilton, Ontario, Canada</w:t>
      </w:r>
    </w:p>
    <w:p w14:paraId="3BCC4FB2" w14:textId="77777777" w:rsidR="00130FA1" w:rsidRPr="001F6D21" w:rsidRDefault="00130FA1" w:rsidP="00130FA1">
      <w:pPr>
        <w:ind w:left="2340"/>
      </w:pPr>
      <w:r>
        <w:t>L8S 4K1</w:t>
      </w:r>
    </w:p>
    <w:p w14:paraId="281A34A2" w14:textId="77777777" w:rsidR="00130FA1" w:rsidRPr="00F94921" w:rsidRDefault="00130FA1" w:rsidP="00130FA1">
      <w:pPr>
        <w:spacing w:line="480" w:lineRule="auto"/>
        <w:ind w:left="2340"/>
        <w:rPr>
          <w:b/>
          <w:i/>
        </w:rPr>
      </w:pPr>
      <w:r w:rsidRPr="008F5B32">
        <w:t xml:space="preserve">Email: </w:t>
      </w:r>
      <w:hyperlink r:id="rId6" w:history="1">
        <w:r w:rsidRPr="0072153A">
          <w:rPr>
            <w:rStyle w:val="Hyperlink"/>
          </w:rPr>
          <w:t>fosterw@mcmaster.ca</w:t>
        </w:r>
      </w:hyperlink>
    </w:p>
    <w:p w14:paraId="106203F2" w14:textId="77777777" w:rsidR="00130FA1" w:rsidRDefault="00130FA1" w:rsidP="00130FA1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B3E0D45" w14:textId="77777777" w:rsidR="00130FA1" w:rsidRDefault="00130FA1" w:rsidP="00130FA1">
      <w:pPr>
        <w:spacing w:line="480" w:lineRule="auto"/>
      </w:pPr>
      <w:r w:rsidRPr="008F5B32">
        <w:rPr>
          <w:b/>
          <w:i/>
        </w:rPr>
        <w:t>Running Title:</w:t>
      </w:r>
      <w:r w:rsidRPr="008F5B32">
        <w:t xml:space="preserve"> </w:t>
      </w:r>
      <w:r>
        <w:t>Sample processing and plasma BDNF stability</w:t>
      </w:r>
    </w:p>
    <w:p w14:paraId="368FC5F1" w14:textId="77777777" w:rsidR="00130FA1" w:rsidRDefault="00130FA1" w:rsidP="00130FA1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4A97908" w14:textId="76F88F7B" w:rsidR="00130FA1" w:rsidRPr="00BF4D25" w:rsidRDefault="00130FA1" w:rsidP="00130FA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130FA1" w:rsidRPr="00BF4D25" w:rsidSect="0043310E">
          <w:headerReference w:type="default" r:id="rId7"/>
          <w:footerReference w:type="default" r:id="rId8"/>
          <w:headerReference w:type="first" r:id="rId9"/>
          <w:pgSz w:w="12240" w:h="15840"/>
          <w:pgMar w:top="1440" w:right="1440" w:bottom="1134" w:left="2160" w:header="709" w:footer="709" w:gutter="0"/>
          <w:cols w:space="708"/>
          <w:titlePg/>
          <w:docGrid w:linePitch="360"/>
        </w:sectPr>
      </w:pPr>
      <w:r w:rsidRPr="00BF4D25">
        <w:rPr>
          <w:rFonts w:ascii="Times New Roman" w:hAnsi="Times New Roman" w:cs="Times New Roman"/>
          <w:b/>
          <w:i/>
          <w:sz w:val="24"/>
          <w:szCs w:val="24"/>
        </w:rPr>
        <w:t>Keywords:</w:t>
      </w:r>
      <w:r w:rsidRPr="00BF4D25">
        <w:rPr>
          <w:rFonts w:ascii="Times New Roman" w:hAnsi="Times New Roman" w:cs="Times New Roman"/>
          <w:sz w:val="24"/>
          <w:szCs w:val="24"/>
        </w:rPr>
        <w:t xml:space="preserve"> BDNF, anticoagulant, temperature, time, vacutainer, storage, freeze, thaw, ELISA, endometriosis. </w:t>
      </w:r>
    </w:p>
    <w:p w14:paraId="76F45AAC" w14:textId="77777777" w:rsidR="00AF7612" w:rsidRDefault="00AF7612" w:rsidP="006947FA">
      <w:pPr>
        <w:pStyle w:val="Heading1"/>
        <w:jc w:val="both"/>
        <w:rPr>
          <w:sz w:val="24"/>
          <w:szCs w:val="24"/>
        </w:rPr>
      </w:pPr>
    </w:p>
    <w:p w14:paraId="2D5AD956" w14:textId="77777777" w:rsidR="00AF7612" w:rsidRDefault="00AF7612" w:rsidP="006947FA">
      <w:pPr>
        <w:pStyle w:val="Heading1"/>
        <w:jc w:val="both"/>
        <w:rPr>
          <w:sz w:val="24"/>
          <w:szCs w:val="24"/>
        </w:rPr>
      </w:pPr>
    </w:p>
    <w:p w14:paraId="24CD02EF" w14:textId="17478235" w:rsidR="006947FA" w:rsidRPr="000B1DB0" w:rsidRDefault="006947FA" w:rsidP="006947FA">
      <w:pPr>
        <w:pStyle w:val="Heading1"/>
        <w:jc w:val="both"/>
        <w:rPr>
          <w:sz w:val="24"/>
          <w:szCs w:val="24"/>
        </w:rPr>
      </w:pPr>
      <w:r w:rsidRPr="000B1DB0">
        <w:rPr>
          <w:sz w:val="24"/>
          <w:szCs w:val="24"/>
        </w:rPr>
        <w:t>Supplemental information</w:t>
      </w:r>
    </w:p>
    <w:p w14:paraId="67F640B2" w14:textId="77777777" w:rsidR="006947FA" w:rsidRDefault="006947FA" w:rsidP="006947FA">
      <w:pPr>
        <w:spacing w:line="480" w:lineRule="auto"/>
        <w:jc w:val="both"/>
        <w:rPr>
          <w:rFonts w:eastAsia="Calibri"/>
          <w:b/>
        </w:rPr>
      </w:pPr>
    </w:p>
    <w:p w14:paraId="6D1CDD81" w14:textId="77777777" w:rsidR="006947FA" w:rsidRPr="000B1DB0" w:rsidRDefault="006947FA" w:rsidP="006947FA">
      <w:pPr>
        <w:spacing w:line="480" w:lineRule="auto"/>
        <w:jc w:val="both"/>
        <w:rPr>
          <w:rFonts w:eastAsia="Calibri"/>
        </w:rPr>
      </w:pPr>
      <w:r w:rsidRPr="00830844">
        <w:rPr>
          <w:rFonts w:eastAsia="Calibri"/>
          <w:b/>
        </w:rPr>
        <w:t>Supplemental Figure 1. A</w:t>
      </w:r>
      <w:r w:rsidRPr="000B1DB0">
        <w:rPr>
          <w:b/>
        </w:rPr>
        <w:t xml:space="preserve">ssociation of </w:t>
      </w:r>
      <w:r>
        <w:rPr>
          <w:b/>
        </w:rPr>
        <w:t>p</w:t>
      </w:r>
      <w:r w:rsidRPr="000B1DB0">
        <w:rPr>
          <w:b/>
        </w:rPr>
        <w:t xml:space="preserve">articipant </w:t>
      </w:r>
      <w:r>
        <w:rPr>
          <w:b/>
        </w:rPr>
        <w:t>d</w:t>
      </w:r>
      <w:r w:rsidRPr="000B1DB0">
        <w:rPr>
          <w:b/>
        </w:rPr>
        <w:t xml:space="preserve">emographics with BDNF </w:t>
      </w:r>
      <w:r>
        <w:rPr>
          <w:b/>
        </w:rPr>
        <w:t>c</w:t>
      </w:r>
      <w:r w:rsidRPr="000B1DB0">
        <w:rPr>
          <w:b/>
        </w:rPr>
        <w:t xml:space="preserve">oncentration across </w:t>
      </w:r>
      <w:r>
        <w:rPr>
          <w:b/>
        </w:rPr>
        <w:t>d</w:t>
      </w:r>
      <w:r w:rsidRPr="000B1DB0">
        <w:rPr>
          <w:b/>
        </w:rPr>
        <w:t xml:space="preserve">ifferent </w:t>
      </w:r>
      <w:r>
        <w:rPr>
          <w:b/>
        </w:rPr>
        <w:t>t</w:t>
      </w:r>
      <w:r w:rsidRPr="000B1DB0">
        <w:rPr>
          <w:b/>
        </w:rPr>
        <w:t xml:space="preserve">esting </w:t>
      </w:r>
      <w:r>
        <w:rPr>
          <w:b/>
        </w:rPr>
        <w:t>c</w:t>
      </w:r>
      <w:r w:rsidRPr="000B1DB0">
        <w:rPr>
          <w:b/>
        </w:rPr>
        <w:t>onditions</w:t>
      </w:r>
      <w:r w:rsidRPr="00830844">
        <w:rPr>
          <w:rFonts w:eastAsia="Calibri"/>
          <w:b/>
        </w:rPr>
        <w:t>.</w:t>
      </w:r>
      <w:r w:rsidRPr="00830844">
        <w:rPr>
          <w:rFonts w:eastAsia="Calibri"/>
        </w:rPr>
        <w:t xml:space="preserve"> </w:t>
      </w:r>
      <w:r w:rsidRPr="00830844">
        <w:t>BDNF concentration was regressed on tube type (reference: K2EDTA), time (reference: time 0), and freezer temperature (reference: -20</w:t>
      </w:r>
      <w:r>
        <w:t xml:space="preserve"> </w:t>
      </w:r>
      <w:r w:rsidRPr="00830844">
        <w:t>°C), in addition to (A) age and sex, or (B) age and menstrual cycle stage (reference: hormonal contraceptives). For A, all participants were included, and for B, only female participants were included. The regression coefficient (β) and 95% confidence interval are presented on the x-axis and parameters were considered statistically significant if the 95% confidence interval did not cross 0 (no difference). K2EDTA: potassium EDTA. Li-Hep: lithium heparin. Na-Hep: sodium heparin.</w:t>
      </w:r>
    </w:p>
    <w:p w14:paraId="574714A3" w14:textId="5CEF90BF" w:rsidR="006947FA" w:rsidRDefault="006947FA" w:rsidP="006947FA">
      <w:pPr>
        <w:spacing w:line="480" w:lineRule="auto"/>
        <w:jc w:val="both"/>
      </w:pPr>
    </w:p>
    <w:p w14:paraId="115A470C" w14:textId="77777777" w:rsidR="006947FA" w:rsidRDefault="006947FA" w:rsidP="006947FA">
      <w:pPr>
        <w:spacing w:line="480" w:lineRule="auto"/>
        <w:jc w:val="both"/>
        <w:sectPr w:rsidR="006947FA" w:rsidSect="007853F4">
          <w:headerReference w:type="first" r:id="rId10"/>
          <w:pgSz w:w="12240" w:h="15840"/>
          <w:pgMar w:top="1440" w:right="1440" w:bottom="1134" w:left="2160" w:header="709" w:footer="709" w:gutter="0"/>
          <w:cols w:space="708"/>
          <w:titlePg/>
          <w:docGrid w:linePitch="360"/>
        </w:sectPr>
      </w:pPr>
    </w:p>
    <w:p w14:paraId="6D90DFED" w14:textId="2A9B2049" w:rsidR="006947FA" w:rsidRDefault="006947FA" w:rsidP="006947FA">
      <w:pPr>
        <w:spacing w:line="480" w:lineRule="auto"/>
        <w:jc w:val="both"/>
      </w:pPr>
    </w:p>
    <w:p w14:paraId="1C326258" w14:textId="505600C4" w:rsidR="006947FA" w:rsidRDefault="006947FA" w:rsidP="006947FA">
      <w:pPr>
        <w:spacing w:line="480" w:lineRule="auto"/>
        <w:jc w:val="both"/>
      </w:pPr>
      <w:r w:rsidRPr="006947FA">
        <w:rPr>
          <w:noProof/>
        </w:rPr>
        <w:drawing>
          <wp:inline distT="0" distB="0" distL="0" distR="0" wp14:anchorId="6F7F53C1" wp14:editId="6225BFC4">
            <wp:extent cx="5486400" cy="731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A06C4" w14:textId="77777777" w:rsidR="008308E0" w:rsidRDefault="008308E0"/>
    <w:sectPr w:rsidR="008308E0" w:rsidSect="007853F4">
      <w:pgSz w:w="12240" w:h="15840"/>
      <w:pgMar w:top="1440" w:right="1440" w:bottom="1134" w:left="216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2BE98" w14:textId="77777777" w:rsidR="00D002E9" w:rsidRDefault="00D002E9" w:rsidP="006947FA">
      <w:r>
        <w:separator/>
      </w:r>
    </w:p>
  </w:endnote>
  <w:endnote w:type="continuationSeparator" w:id="0">
    <w:p w14:paraId="2B2B5CD3" w14:textId="77777777" w:rsidR="00D002E9" w:rsidRDefault="00D002E9" w:rsidP="00694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8073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06DB2" w14:textId="77777777" w:rsidR="00130FA1" w:rsidRDefault="00130F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8D15C4" w14:textId="77777777" w:rsidR="00130FA1" w:rsidRDefault="00130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5B3CC" w14:textId="77777777" w:rsidR="00D002E9" w:rsidRDefault="00D002E9" w:rsidP="006947FA">
      <w:r>
        <w:separator/>
      </w:r>
    </w:p>
  </w:footnote>
  <w:footnote w:type="continuationSeparator" w:id="0">
    <w:p w14:paraId="0779F2DE" w14:textId="77777777" w:rsidR="00D002E9" w:rsidRDefault="00D002E9" w:rsidP="006947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94F083" w14:textId="77777777" w:rsidR="00130FA1" w:rsidRPr="005F59E2" w:rsidRDefault="00130FA1" w:rsidP="005F59E2">
    <w:r w:rsidRPr="008F5B32">
      <w:rPr>
        <w:b/>
        <w:i/>
      </w:rPr>
      <w:t>Running Title:</w:t>
    </w:r>
    <w:r w:rsidRPr="008F5B32">
      <w:t xml:space="preserve"> </w:t>
    </w:r>
    <w:r>
      <w:t>Sample processing and plasma BDNF stability</w:t>
    </w:r>
  </w:p>
  <w:p w14:paraId="50DBABCE" w14:textId="77777777" w:rsidR="00130FA1" w:rsidRDefault="00130F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1C05F" w14:textId="77777777" w:rsidR="00130FA1" w:rsidRPr="005F59E2" w:rsidRDefault="00130FA1">
    <w:pPr>
      <w:pStyle w:val="Header"/>
      <w:rPr>
        <w:b/>
        <w:i/>
      </w:rPr>
    </w:pPr>
    <w:r w:rsidRPr="005F59E2">
      <w:rPr>
        <w:b/>
        <w:i/>
      </w:rPr>
      <w:tab/>
    </w:r>
    <w:r>
      <w:rPr>
        <w:b/>
        <w:i/>
      </w:rPr>
      <w:tab/>
      <w:t>Wessels &amp; Agarwal</w:t>
    </w:r>
    <w:r w:rsidRPr="005F59E2">
      <w:rPr>
        <w:b/>
        <w:i/>
      </w:rPr>
      <w:t xml:space="preserve"> et al.,</w:t>
    </w:r>
    <w:r>
      <w:rPr>
        <w:b/>
        <w:i/>
      </w:rPr>
      <w:t xml:space="preserve"> 202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3AAE65" w14:textId="24EC94DC" w:rsidR="006947FA" w:rsidRDefault="006947FA" w:rsidP="006947FA">
    <w:r w:rsidRPr="008F5B32">
      <w:rPr>
        <w:b/>
        <w:i/>
      </w:rPr>
      <w:t>Running Title:</w:t>
    </w:r>
    <w:r w:rsidRPr="008F5B32">
      <w:t xml:space="preserve"> </w:t>
    </w:r>
    <w:r>
      <w:t>Sample processing and plasma BDNF stability</w:t>
    </w:r>
  </w:p>
  <w:p w14:paraId="5141E1DF" w14:textId="77777777" w:rsidR="006947FA" w:rsidRDefault="006947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7FA"/>
    <w:rsid w:val="00004394"/>
    <w:rsid w:val="0001635F"/>
    <w:rsid w:val="00025166"/>
    <w:rsid w:val="00031553"/>
    <w:rsid w:val="00035B07"/>
    <w:rsid w:val="00041920"/>
    <w:rsid w:val="00070B25"/>
    <w:rsid w:val="0007347A"/>
    <w:rsid w:val="00084EFD"/>
    <w:rsid w:val="00097060"/>
    <w:rsid w:val="000A3631"/>
    <w:rsid w:val="000A5D36"/>
    <w:rsid w:val="000B0081"/>
    <w:rsid w:val="000B6B06"/>
    <w:rsid w:val="000B7D8D"/>
    <w:rsid w:val="000D5B9E"/>
    <w:rsid w:val="000D6337"/>
    <w:rsid w:val="000E457F"/>
    <w:rsid w:val="000F06C3"/>
    <w:rsid w:val="000F21D3"/>
    <w:rsid w:val="000F3418"/>
    <w:rsid w:val="001004E2"/>
    <w:rsid w:val="00116941"/>
    <w:rsid w:val="00130FA1"/>
    <w:rsid w:val="00133486"/>
    <w:rsid w:val="00160909"/>
    <w:rsid w:val="0016690A"/>
    <w:rsid w:val="00175568"/>
    <w:rsid w:val="001867FC"/>
    <w:rsid w:val="00187A08"/>
    <w:rsid w:val="00193509"/>
    <w:rsid w:val="001B6658"/>
    <w:rsid w:val="001C0D0D"/>
    <w:rsid w:val="001C2DCE"/>
    <w:rsid w:val="001C4A92"/>
    <w:rsid w:val="001F0489"/>
    <w:rsid w:val="001F4ADB"/>
    <w:rsid w:val="001F6BC8"/>
    <w:rsid w:val="00204E27"/>
    <w:rsid w:val="00207F0E"/>
    <w:rsid w:val="00215F3B"/>
    <w:rsid w:val="00222C6B"/>
    <w:rsid w:val="0022601C"/>
    <w:rsid w:val="00240940"/>
    <w:rsid w:val="00240F17"/>
    <w:rsid w:val="00243F74"/>
    <w:rsid w:val="002473C5"/>
    <w:rsid w:val="002517FC"/>
    <w:rsid w:val="00254422"/>
    <w:rsid w:val="00283A85"/>
    <w:rsid w:val="00287205"/>
    <w:rsid w:val="0028796E"/>
    <w:rsid w:val="002A66A9"/>
    <w:rsid w:val="002B0E9E"/>
    <w:rsid w:val="002B11AB"/>
    <w:rsid w:val="002B2AC2"/>
    <w:rsid w:val="002C3BAB"/>
    <w:rsid w:val="002C590B"/>
    <w:rsid w:val="002D0468"/>
    <w:rsid w:val="002D67C6"/>
    <w:rsid w:val="002F2A78"/>
    <w:rsid w:val="00323E9F"/>
    <w:rsid w:val="003241E5"/>
    <w:rsid w:val="00334AB1"/>
    <w:rsid w:val="0034130B"/>
    <w:rsid w:val="00344E14"/>
    <w:rsid w:val="00356D6D"/>
    <w:rsid w:val="00357632"/>
    <w:rsid w:val="00361F69"/>
    <w:rsid w:val="003727A0"/>
    <w:rsid w:val="00384F29"/>
    <w:rsid w:val="00386058"/>
    <w:rsid w:val="003B2C08"/>
    <w:rsid w:val="003C38C1"/>
    <w:rsid w:val="003F21A8"/>
    <w:rsid w:val="003F6A8A"/>
    <w:rsid w:val="00402682"/>
    <w:rsid w:val="00425E81"/>
    <w:rsid w:val="00436996"/>
    <w:rsid w:val="0044107B"/>
    <w:rsid w:val="00441671"/>
    <w:rsid w:val="004627D0"/>
    <w:rsid w:val="00475ACB"/>
    <w:rsid w:val="00481BCD"/>
    <w:rsid w:val="004862CE"/>
    <w:rsid w:val="00490034"/>
    <w:rsid w:val="00491079"/>
    <w:rsid w:val="004A3513"/>
    <w:rsid w:val="004A553D"/>
    <w:rsid w:val="004B38B8"/>
    <w:rsid w:val="004B3F86"/>
    <w:rsid w:val="004B7192"/>
    <w:rsid w:val="004F57FF"/>
    <w:rsid w:val="005035ED"/>
    <w:rsid w:val="00507651"/>
    <w:rsid w:val="005309CB"/>
    <w:rsid w:val="005312B9"/>
    <w:rsid w:val="005359EF"/>
    <w:rsid w:val="00537F14"/>
    <w:rsid w:val="00541DB3"/>
    <w:rsid w:val="005469DD"/>
    <w:rsid w:val="00550E9F"/>
    <w:rsid w:val="00554D69"/>
    <w:rsid w:val="00555540"/>
    <w:rsid w:val="00560CFA"/>
    <w:rsid w:val="00563A98"/>
    <w:rsid w:val="0057617D"/>
    <w:rsid w:val="005820D5"/>
    <w:rsid w:val="0059336C"/>
    <w:rsid w:val="00593501"/>
    <w:rsid w:val="005C45B0"/>
    <w:rsid w:val="005C469D"/>
    <w:rsid w:val="005E447A"/>
    <w:rsid w:val="005E7068"/>
    <w:rsid w:val="00603DE1"/>
    <w:rsid w:val="0061051C"/>
    <w:rsid w:val="00630B52"/>
    <w:rsid w:val="006331E3"/>
    <w:rsid w:val="0063363F"/>
    <w:rsid w:val="006421F8"/>
    <w:rsid w:val="00657675"/>
    <w:rsid w:val="0065782B"/>
    <w:rsid w:val="006611DB"/>
    <w:rsid w:val="00665484"/>
    <w:rsid w:val="006752AB"/>
    <w:rsid w:val="006808C7"/>
    <w:rsid w:val="00683CAC"/>
    <w:rsid w:val="00684EC0"/>
    <w:rsid w:val="0069221D"/>
    <w:rsid w:val="006947FA"/>
    <w:rsid w:val="006B189C"/>
    <w:rsid w:val="006C240B"/>
    <w:rsid w:val="006C4BF0"/>
    <w:rsid w:val="006E7324"/>
    <w:rsid w:val="006F0EDB"/>
    <w:rsid w:val="006F3F20"/>
    <w:rsid w:val="006F50EC"/>
    <w:rsid w:val="00704910"/>
    <w:rsid w:val="00710322"/>
    <w:rsid w:val="00724381"/>
    <w:rsid w:val="00733584"/>
    <w:rsid w:val="007463BC"/>
    <w:rsid w:val="00750403"/>
    <w:rsid w:val="007523EC"/>
    <w:rsid w:val="00775952"/>
    <w:rsid w:val="00782DF5"/>
    <w:rsid w:val="00783D09"/>
    <w:rsid w:val="007876B4"/>
    <w:rsid w:val="0079549A"/>
    <w:rsid w:val="00795CC6"/>
    <w:rsid w:val="007A4D8A"/>
    <w:rsid w:val="007A6891"/>
    <w:rsid w:val="007B6346"/>
    <w:rsid w:val="007D54DC"/>
    <w:rsid w:val="00803649"/>
    <w:rsid w:val="00820363"/>
    <w:rsid w:val="008308E0"/>
    <w:rsid w:val="00837CBC"/>
    <w:rsid w:val="00846AEA"/>
    <w:rsid w:val="00851770"/>
    <w:rsid w:val="00862855"/>
    <w:rsid w:val="00877699"/>
    <w:rsid w:val="008909BA"/>
    <w:rsid w:val="00895B2C"/>
    <w:rsid w:val="008A2CCE"/>
    <w:rsid w:val="008A4732"/>
    <w:rsid w:val="008B3912"/>
    <w:rsid w:val="008B4BB2"/>
    <w:rsid w:val="008B70F7"/>
    <w:rsid w:val="008C0130"/>
    <w:rsid w:val="008C053C"/>
    <w:rsid w:val="008C27CB"/>
    <w:rsid w:val="008C43A8"/>
    <w:rsid w:val="008C76A9"/>
    <w:rsid w:val="008D0EC8"/>
    <w:rsid w:val="008E62BC"/>
    <w:rsid w:val="008F7410"/>
    <w:rsid w:val="00902878"/>
    <w:rsid w:val="00920DD2"/>
    <w:rsid w:val="00924E52"/>
    <w:rsid w:val="0094204C"/>
    <w:rsid w:val="00943547"/>
    <w:rsid w:val="00944D6C"/>
    <w:rsid w:val="009450B7"/>
    <w:rsid w:val="009530E0"/>
    <w:rsid w:val="00982582"/>
    <w:rsid w:val="009846CC"/>
    <w:rsid w:val="009A0091"/>
    <w:rsid w:val="009A017D"/>
    <w:rsid w:val="009A1614"/>
    <w:rsid w:val="009C37AB"/>
    <w:rsid w:val="009C461E"/>
    <w:rsid w:val="009C648C"/>
    <w:rsid w:val="00A10C94"/>
    <w:rsid w:val="00A2486F"/>
    <w:rsid w:val="00A27E5F"/>
    <w:rsid w:val="00A3209D"/>
    <w:rsid w:val="00A32DD4"/>
    <w:rsid w:val="00A36E8C"/>
    <w:rsid w:val="00A43F1E"/>
    <w:rsid w:val="00A47CB0"/>
    <w:rsid w:val="00A70F39"/>
    <w:rsid w:val="00A72362"/>
    <w:rsid w:val="00A8534C"/>
    <w:rsid w:val="00AA27F7"/>
    <w:rsid w:val="00AA2E99"/>
    <w:rsid w:val="00AB1AFD"/>
    <w:rsid w:val="00AB3FE9"/>
    <w:rsid w:val="00AD2B8C"/>
    <w:rsid w:val="00AD3FD3"/>
    <w:rsid w:val="00AF7612"/>
    <w:rsid w:val="00B00050"/>
    <w:rsid w:val="00B014A7"/>
    <w:rsid w:val="00B25C19"/>
    <w:rsid w:val="00B65173"/>
    <w:rsid w:val="00B80A4F"/>
    <w:rsid w:val="00B85A18"/>
    <w:rsid w:val="00B87198"/>
    <w:rsid w:val="00B9072F"/>
    <w:rsid w:val="00B95BDA"/>
    <w:rsid w:val="00BA29DE"/>
    <w:rsid w:val="00BC464A"/>
    <w:rsid w:val="00BE022D"/>
    <w:rsid w:val="00BE2A63"/>
    <w:rsid w:val="00BE553B"/>
    <w:rsid w:val="00BE5772"/>
    <w:rsid w:val="00BE7C31"/>
    <w:rsid w:val="00BF34EA"/>
    <w:rsid w:val="00C11067"/>
    <w:rsid w:val="00C1474A"/>
    <w:rsid w:val="00C24FC0"/>
    <w:rsid w:val="00C2587F"/>
    <w:rsid w:val="00C320E6"/>
    <w:rsid w:val="00C3309A"/>
    <w:rsid w:val="00C3414F"/>
    <w:rsid w:val="00C51FBE"/>
    <w:rsid w:val="00C5426A"/>
    <w:rsid w:val="00C64911"/>
    <w:rsid w:val="00C949C7"/>
    <w:rsid w:val="00CA4DBB"/>
    <w:rsid w:val="00CB3500"/>
    <w:rsid w:val="00CB7FA8"/>
    <w:rsid w:val="00CC40E2"/>
    <w:rsid w:val="00CD5E8E"/>
    <w:rsid w:val="00CF47A2"/>
    <w:rsid w:val="00D002E9"/>
    <w:rsid w:val="00D07DB2"/>
    <w:rsid w:val="00D12663"/>
    <w:rsid w:val="00D2513E"/>
    <w:rsid w:val="00D2787F"/>
    <w:rsid w:val="00D54992"/>
    <w:rsid w:val="00D6028B"/>
    <w:rsid w:val="00D6128A"/>
    <w:rsid w:val="00D61784"/>
    <w:rsid w:val="00D66CB1"/>
    <w:rsid w:val="00D67F55"/>
    <w:rsid w:val="00D72D01"/>
    <w:rsid w:val="00D75BC4"/>
    <w:rsid w:val="00D83572"/>
    <w:rsid w:val="00D955CB"/>
    <w:rsid w:val="00DA2C13"/>
    <w:rsid w:val="00DA3AFC"/>
    <w:rsid w:val="00DB01CD"/>
    <w:rsid w:val="00DB283D"/>
    <w:rsid w:val="00DB45C9"/>
    <w:rsid w:val="00DB52E3"/>
    <w:rsid w:val="00DD65BD"/>
    <w:rsid w:val="00DE4B5D"/>
    <w:rsid w:val="00DF1120"/>
    <w:rsid w:val="00DF33B6"/>
    <w:rsid w:val="00DF40EA"/>
    <w:rsid w:val="00DF5E25"/>
    <w:rsid w:val="00DF637C"/>
    <w:rsid w:val="00E07E6F"/>
    <w:rsid w:val="00E13282"/>
    <w:rsid w:val="00E14328"/>
    <w:rsid w:val="00E15431"/>
    <w:rsid w:val="00E15D56"/>
    <w:rsid w:val="00E17158"/>
    <w:rsid w:val="00E3513B"/>
    <w:rsid w:val="00E504A6"/>
    <w:rsid w:val="00E562DC"/>
    <w:rsid w:val="00E857C8"/>
    <w:rsid w:val="00E92B36"/>
    <w:rsid w:val="00EA14D0"/>
    <w:rsid w:val="00EA69C8"/>
    <w:rsid w:val="00EB11BD"/>
    <w:rsid w:val="00ED4CF9"/>
    <w:rsid w:val="00ED4EC4"/>
    <w:rsid w:val="00ED7B23"/>
    <w:rsid w:val="00EE3FCF"/>
    <w:rsid w:val="00EE51DA"/>
    <w:rsid w:val="00EE6F0D"/>
    <w:rsid w:val="00EF46D5"/>
    <w:rsid w:val="00F02A79"/>
    <w:rsid w:val="00F0458C"/>
    <w:rsid w:val="00F111FD"/>
    <w:rsid w:val="00F26133"/>
    <w:rsid w:val="00F26A79"/>
    <w:rsid w:val="00F549B7"/>
    <w:rsid w:val="00F576CD"/>
    <w:rsid w:val="00F74E69"/>
    <w:rsid w:val="00F82358"/>
    <w:rsid w:val="00FA008C"/>
    <w:rsid w:val="00FA0322"/>
    <w:rsid w:val="00FB1E75"/>
    <w:rsid w:val="00FB7656"/>
    <w:rsid w:val="00FC0F14"/>
    <w:rsid w:val="00FC1251"/>
    <w:rsid w:val="00FC3138"/>
    <w:rsid w:val="00FD57CD"/>
    <w:rsid w:val="00FF1502"/>
    <w:rsid w:val="00FF18F5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01234"/>
  <w15:chartTrackingRefBased/>
  <w15:docId w15:val="{C41F4FEB-D7DB-034A-80F4-9840782D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7F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947F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7FA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947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47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947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7FA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30FA1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30FA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osterw@mcmaster.ca" TargetMode="Externa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en Foster</dc:creator>
  <cp:keywords/>
  <dc:description/>
  <cp:lastModifiedBy>Dr. Lauren Foster</cp:lastModifiedBy>
  <cp:revision>3</cp:revision>
  <dcterms:created xsi:type="dcterms:W3CDTF">2020-07-11T12:54:00Z</dcterms:created>
  <dcterms:modified xsi:type="dcterms:W3CDTF">2020-07-11T12:56:00Z</dcterms:modified>
</cp:coreProperties>
</file>